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42E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98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63983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A93072">
        <w:rPr>
          <w:rFonts w:ascii="Times New Roman" w:hAnsi="Times New Roman" w:cs="Times New Roman"/>
          <w:b/>
          <w:sz w:val="24"/>
          <w:szCs w:val="24"/>
        </w:rPr>
        <w:t>4</w:t>
      </w:r>
      <w:r w:rsidR="00E63983" w:rsidRPr="00E639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3983" w:rsidRPr="00E63983">
        <w:rPr>
          <w:rFonts w:ascii="Times New Roman" w:hAnsi="Times New Roman" w:cs="Times New Roman"/>
          <w:sz w:val="24"/>
          <w:szCs w:val="24"/>
        </w:rPr>
        <w:t xml:space="preserve">The distribution of all proteins in the </w:t>
      </w:r>
      <w:r w:rsidR="00E63983">
        <w:rPr>
          <w:rFonts w:ascii="Times New Roman" w:hAnsi="Times New Roman" w:cs="Times New Roman"/>
          <w:sz w:val="24"/>
          <w:szCs w:val="24"/>
        </w:rPr>
        <w:t>Human Apoptosis Antibody Array</w:t>
      </w:r>
      <w:r w:rsidR="00E13C71">
        <w:rPr>
          <w:rFonts w:ascii="Times New Roman" w:hAnsi="Times New Roman" w:cs="Times New Roman"/>
          <w:sz w:val="24"/>
          <w:szCs w:val="24"/>
        </w:rPr>
        <w:t>.</w:t>
      </w: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"/>
        <w:gridCol w:w="669"/>
        <w:gridCol w:w="655"/>
        <w:gridCol w:w="655"/>
        <w:gridCol w:w="748"/>
        <w:gridCol w:w="748"/>
        <w:gridCol w:w="748"/>
        <w:gridCol w:w="748"/>
        <w:gridCol w:w="628"/>
        <w:gridCol w:w="628"/>
        <w:gridCol w:w="628"/>
        <w:gridCol w:w="556"/>
        <w:gridCol w:w="556"/>
        <w:gridCol w:w="698"/>
        <w:gridCol w:w="698"/>
      </w:tblGrid>
      <w:tr w:rsidR="008A09FC" w:rsidRPr="000B503A" w:rsidTr="00E63983">
        <w:trPr>
          <w:trHeight w:val="375"/>
        </w:trPr>
        <w:tc>
          <w:tcPr>
            <w:tcW w:w="1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0B503A" w:rsidRPr="000B503A" w:rsidTr="00E63983">
        <w:trPr>
          <w:trHeight w:val="375"/>
        </w:trPr>
        <w:tc>
          <w:tcPr>
            <w:tcW w:w="1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3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3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-2</w:t>
            </w:r>
          </w:p>
        </w:tc>
        <w:tc>
          <w:tcPr>
            <w:tcW w:w="3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-w</w:t>
            </w:r>
          </w:p>
        </w:tc>
        <w:tc>
          <w:tcPr>
            <w:tcW w:w="2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2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M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ase 8</w:t>
            </w:r>
          </w:p>
        </w:tc>
      </w:tr>
      <w:tr w:rsidR="008A09FC" w:rsidRPr="000B503A" w:rsidTr="00E63983">
        <w:trPr>
          <w:trHeight w:val="375"/>
        </w:trPr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-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-w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M</w:t>
            </w:r>
          </w:p>
        </w:tc>
        <w:tc>
          <w:tcPr>
            <w:tcW w:w="362" w:type="pct"/>
            <w:shd w:val="clear" w:color="000000" w:fill="FF000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362" w:type="pct"/>
            <w:shd w:val="clear" w:color="000000" w:fill="FF000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ase 8</w:t>
            </w:r>
          </w:p>
        </w:tc>
      </w:tr>
      <w:tr w:rsidR="008A09FC" w:rsidRPr="000B503A" w:rsidTr="00E63983">
        <w:trPr>
          <w:trHeight w:val="375"/>
        </w:trPr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0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P-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L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2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</w:t>
            </w:r>
            <w:r w:rsidRPr="000B503A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362" w:type="pct"/>
            <w:shd w:val="clear" w:color="000000" w:fill="00B05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</w:t>
            </w:r>
            <w:r w:rsidRPr="000B503A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</w:tr>
      <w:tr w:rsidR="008A09FC" w:rsidRPr="000B503A" w:rsidTr="00E63983">
        <w:trPr>
          <w:trHeight w:val="375"/>
        </w:trPr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0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P-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L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2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</w:t>
            </w:r>
            <w:r w:rsidRPr="000B503A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362" w:type="pct"/>
            <w:shd w:val="clear" w:color="000000" w:fill="00B05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</w:t>
            </w:r>
            <w:r w:rsidRPr="000B503A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</w:tr>
      <w:tr w:rsidR="008A09FC" w:rsidRPr="000B503A" w:rsidTr="00E63983">
        <w:trPr>
          <w:trHeight w:val="375"/>
        </w:trPr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1sR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i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7</w:t>
            </w:r>
          </w:p>
        </w:tc>
        <w:tc>
          <w:tcPr>
            <w:tcW w:w="288" w:type="pct"/>
            <w:shd w:val="clear" w:color="000000" w:fill="FF000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C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vivin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NF-R1</w:t>
            </w:r>
          </w:p>
        </w:tc>
      </w:tr>
      <w:tr w:rsidR="008A09FC" w:rsidRPr="000B503A" w:rsidTr="00E63983">
        <w:trPr>
          <w:trHeight w:val="375"/>
        </w:trPr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1sR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i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7</w:t>
            </w:r>
          </w:p>
        </w:tc>
        <w:tc>
          <w:tcPr>
            <w:tcW w:w="288" w:type="pct"/>
            <w:shd w:val="clear" w:color="000000" w:fill="FF0000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C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vivin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NF-R1</w:t>
            </w:r>
          </w:p>
        </w:tc>
      </w:tr>
      <w:tr w:rsidR="008A09FC" w:rsidRPr="000B503A" w:rsidTr="00E63983">
        <w:trPr>
          <w:trHeight w:val="375"/>
        </w:trPr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NF-R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-α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-β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</w:tr>
      <w:tr w:rsidR="008A09FC" w:rsidRPr="000B503A" w:rsidTr="00E63983">
        <w:trPr>
          <w:trHeight w:val="375"/>
        </w:trPr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NF-R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-α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-β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R-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0B503A" w:rsidRPr="000B503A" w:rsidRDefault="000B503A" w:rsidP="000B50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0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</w:tr>
    </w:tbl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503A">
        <w:rPr>
          <w:rFonts w:ascii="Times New Roman" w:hAnsi="Times New Roman" w:cs="Times New Roman"/>
          <w:sz w:val="24"/>
          <w:szCs w:val="24"/>
        </w:rPr>
        <w:t>Note: Protein upregulation is marked in red, protein downregulation is marked in green</w:t>
      </w:r>
      <w:r w:rsidR="00E13C7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503A" w:rsidRPr="000B503A" w:rsidRDefault="000B503A" w:rsidP="000B5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B503A" w:rsidRPr="000B503A" w:rsidSect="008A09F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069" w:rsidRDefault="00E94069" w:rsidP="000B503A">
      <w:r>
        <w:separator/>
      </w:r>
    </w:p>
  </w:endnote>
  <w:endnote w:type="continuationSeparator" w:id="0">
    <w:p w:rsidR="00E94069" w:rsidRDefault="00E94069" w:rsidP="000B5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069" w:rsidRDefault="00E94069" w:rsidP="000B503A">
      <w:r>
        <w:separator/>
      </w:r>
    </w:p>
  </w:footnote>
  <w:footnote w:type="continuationSeparator" w:id="0">
    <w:p w:rsidR="00E94069" w:rsidRDefault="00E94069" w:rsidP="000B5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099"/>
    <w:rsid w:val="000B503A"/>
    <w:rsid w:val="00685099"/>
    <w:rsid w:val="008A09FC"/>
    <w:rsid w:val="00A93072"/>
    <w:rsid w:val="00E13C71"/>
    <w:rsid w:val="00E63983"/>
    <w:rsid w:val="00E94069"/>
    <w:rsid w:val="00F9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5A8CE"/>
  <w15:chartTrackingRefBased/>
  <w15:docId w15:val="{E23C6F38-184B-492B-A25A-4B4C08A3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0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M</cp:lastModifiedBy>
  <cp:revision>6</cp:revision>
  <dcterms:created xsi:type="dcterms:W3CDTF">2022-08-17T08:25:00Z</dcterms:created>
  <dcterms:modified xsi:type="dcterms:W3CDTF">2022-11-04T13:27:00Z</dcterms:modified>
</cp:coreProperties>
</file>